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D2F5A" w14:textId="77777777" w:rsidR="00134B3E" w:rsidRDefault="00134B3E" w:rsidP="00134B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8803D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Most commonly acquired foods and beverages for free</w:t>
      </w:r>
      <w:r w:rsidRPr="008803D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y children at school.</w:t>
      </w:r>
      <w:r w:rsidRPr="008803D9">
        <w:rPr>
          <w:rFonts w:ascii="Times New Roman" w:hAnsi="Times New Roman" w:cs="Times New Roman"/>
          <w:b/>
        </w:rPr>
        <w:t xml:space="preserve"> </w:t>
      </w:r>
    </w:p>
    <w:tbl>
      <w:tblPr>
        <w:tblW w:w="126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9"/>
        <w:gridCol w:w="860"/>
        <w:gridCol w:w="3380"/>
        <w:gridCol w:w="782"/>
        <w:gridCol w:w="3414"/>
        <w:gridCol w:w="781"/>
      </w:tblGrid>
      <w:tr w:rsidR="00134B3E" w:rsidRPr="00FB4D0D" w14:paraId="76C3646C" w14:textId="77777777" w:rsidTr="00337AD4">
        <w:trPr>
          <w:trHeight w:val="34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E7AC4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SNAP school-age individu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8A0C6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3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C913E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n-SNAP &lt;185% FPL </w:t>
            </w:r>
          </w:p>
        </w:tc>
        <w:tc>
          <w:tcPr>
            <w:tcW w:w="7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CABAD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34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2CF83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n-SNAP </w:t>
            </w:r>
            <w:r w:rsidRPr="00FB4D0D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&gt;</w:t>
            </w: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185% FPL</w:t>
            </w:r>
          </w:p>
        </w:tc>
        <w:tc>
          <w:tcPr>
            <w:tcW w:w="7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F88E4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4D0D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134B3E" w:rsidRPr="00FB4D0D" w14:paraId="4C8AF8C8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7C05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29E29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A7CA2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C48B7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63AD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2E3D3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9.81</w:t>
            </w:r>
          </w:p>
        </w:tc>
      </w:tr>
      <w:tr w:rsidR="00134B3E" w:rsidRPr="00FB4D0D" w14:paraId="49D57735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6F66A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7E740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F3234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5D852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89D0E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Frui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DDEB3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9.17</w:t>
            </w:r>
          </w:p>
        </w:tc>
      </w:tr>
      <w:tr w:rsidR="00134B3E" w:rsidRPr="00FB4D0D" w14:paraId="6EB51752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B019A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andwich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2026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3C47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andwich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4DE7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57627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andwich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28AD6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</w:tr>
      <w:tr w:rsidR="00134B3E" w:rsidRPr="00FB4D0D" w14:paraId="1A09B60A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C8DFD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Flavored 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FFDA5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2A1DF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Flavored 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8B677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CAD87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Flavored Mil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9D3A8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</w:tr>
      <w:tr w:rsidR="00134B3E" w:rsidRPr="00FB4D0D" w14:paraId="14C471C0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6797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Vegetables (excluding potato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7CA0B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7.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FF10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Vegetables (excluding potato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B998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BB936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0% Jui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20E9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</w:tr>
      <w:tr w:rsidR="00134B3E" w:rsidRPr="00FB4D0D" w14:paraId="28E53EF8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C83D4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0% Jui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A34E1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B85EA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100% Jui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D243F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4E3E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Vegetables (excluding potatoes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A73B1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</w:tr>
      <w:tr w:rsidR="00134B3E" w:rsidRPr="00FB4D0D" w14:paraId="445B20B5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D789F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Pizz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6560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2BFDC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White Potato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7264D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53E7A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weet Bakery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A9461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</w:tr>
      <w:tr w:rsidR="00134B3E" w:rsidRPr="00FB4D0D" w14:paraId="44D1F75D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2A6ED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White Potato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AD6DF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FDC1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Pizz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0BFAA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59BA0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White Potato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0BD0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134B3E" w:rsidRPr="00FB4D0D" w14:paraId="6AA53420" w14:textId="77777777" w:rsidTr="00337AD4">
        <w:trPr>
          <w:trHeight w:val="32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B8B98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Quick Breads/Bread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13C5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4654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Sweet Bakery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F595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632B7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Pizz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46B4D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</w:tr>
      <w:tr w:rsidR="00134B3E" w:rsidRPr="00FB4D0D" w14:paraId="591C738A" w14:textId="77777777" w:rsidTr="00337AD4">
        <w:trPr>
          <w:trHeight w:val="340"/>
        </w:trPr>
        <w:tc>
          <w:tcPr>
            <w:tcW w:w="34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9095" w14:textId="77777777" w:rsidR="00134B3E" w:rsidRPr="00FB4D0D" w:rsidRDefault="00134B3E" w:rsidP="00337AD4">
            <w:pPr>
              <w:ind w:left="73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Ready-to-Eat Cereal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7F9F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CA1EB" w14:textId="77777777" w:rsidR="00134B3E" w:rsidRPr="00FB4D0D" w:rsidRDefault="00134B3E" w:rsidP="00337AD4">
            <w:pPr>
              <w:ind w:left="84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Quick Breads/Bread Product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CA630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055E8" w14:textId="77777777" w:rsidR="00134B3E" w:rsidRPr="00FB4D0D" w:rsidRDefault="00134B3E" w:rsidP="00337AD4">
            <w:pPr>
              <w:ind w:left="72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Poult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704A" w14:textId="77777777" w:rsidR="00134B3E" w:rsidRPr="00FB4D0D" w:rsidRDefault="00134B3E" w:rsidP="00337AD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4D0D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</w:tbl>
    <w:p w14:paraId="338958DD" w14:textId="77777777" w:rsidR="00134B3E" w:rsidRPr="00E2139D" w:rsidRDefault="00134B3E" w:rsidP="00134B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rvey-weighted, </w:t>
      </w:r>
      <w:r w:rsidRPr="00FB4D0D">
        <w:rPr>
          <w:rFonts w:ascii="Times New Roman" w:hAnsi="Times New Roman" w:cs="Times New Roman"/>
        </w:rPr>
        <w:t>% out of total foods and beverages acquired for free at school by school-aged individuals</w:t>
      </w:r>
      <w:r>
        <w:rPr>
          <w:rFonts w:ascii="Times New Roman" w:hAnsi="Times New Roman" w:cs="Times New Roman"/>
        </w:rPr>
        <w:t>.</w:t>
      </w:r>
    </w:p>
    <w:p w14:paraId="29D82CCA" w14:textId="77777777" w:rsidR="00421372" w:rsidRPr="00134B3E" w:rsidRDefault="00134B3E" w:rsidP="00134B3E"/>
    <w:sectPr w:rsidR="00421372" w:rsidRPr="00134B3E" w:rsidSect="000522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2D1"/>
    <w:rsid w:val="00030AFA"/>
    <w:rsid w:val="000522D1"/>
    <w:rsid w:val="000A03E3"/>
    <w:rsid w:val="000E435E"/>
    <w:rsid w:val="00100C29"/>
    <w:rsid w:val="00134B3E"/>
    <w:rsid w:val="00150FB8"/>
    <w:rsid w:val="001A73D8"/>
    <w:rsid w:val="001E6703"/>
    <w:rsid w:val="00280900"/>
    <w:rsid w:val="0029046A"/>
    <w:rsid w:val="002E5C8F"/>
    <w:rsid w:val="00300AC0"/>
    <w:rsid w:val="003A2008"/>
    <w:rsid w:val="003E63F3"/>
    <w:rsid w:val="003F1FB7"/>
    <w:rsid w:val="00416B06"/>
    <w:rsid w:val="004420EF"/>
    <w:rsid w:val="00444F35"/>
    <w:rsid w:val="00463566"/>
    <w:rsid w:val="004B4712"/>
    <w:rsid w:val="004D7C3B"/>
    <w:rsid w:val="004E1658"/>
    <w:rsid w:val="005501C9"/>
    <w:rsid w:val="00596D77"/>
    <w:rsid w:val="00613DF6"/>
    <w:rsid w:val="006E58A8"/>
    <w:rsid w:val="00710B37"/>
    <w:rsid w:val="00733E6A"/>
    <w:rsid w:val="00766661"/>
    <w:rsid w:val="008232E0"/>
    <w:rsid w:val="008331C8"/>
    <w:rsid w:val="00834B4F"/>
    <w:rsid w:val="00863775"/>
    <w:rsid w:val="008A525C"/>
    <w:rsid w:val="008F66BC"/>
    <w:rsid w:val="00997A52"/>
    <w:rsid w:val="009B264C"/>
    <w:rsid w:val="009B2ED0"/>
    <w:rsid w:val="009D1E64"/>
    <w:rsid w:val="00A53296"/>
    <w:rsid w:val="00A649C5"/>
    <w:rsid w:val="00A914C2"/>
    <w:rsid w:val="00AA1A46"/>
    <w:rsid w:val="00AA622A"/>
    <w:rsid w:val="00B73EEE"/>
    <w:rsid w:val="00BA68B8"/>
    <w:rsid w:val="00BD6058"/>
    <w:rsid w:val="00C0392B"/>
    <w:rsid w:val="00C112F7"/>
    <w:rsid w:val="00C35C77"/>
    <w:rsid w:val="00C750E4"/>
    <w:rsid w:val="00D05AB8"/>
    <w:rsid w:val="00D3132F"/>
    <w:rsid w:val="00D342A7"/>
    <w:rsid w:val="00D57CB3"/>
    <w:rsid w:val="00D67D4D"/>
    <w:rsid w:val="00DB39C2"/>
    <w:rsid w:val="00E33A8B"/>
    <w:rsid w:val="00EB0AEC"/>
    <w:rsid w:val="00EC3B27"/>
    <w:rsid w:val="00F1096A"/>
    <w:rsid w:val="00FA6FDE"/>
    <w:rsid w:val="00FC3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C6DB5"/>
  <w14:defaultImageDpi w14:val="32767"/>
  <w15:chartTrackingRefBased/>
  <w15:docId w15:val="{F9D7DAD2-31A4-5A42-B4A0-139A9F160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22D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us, Aviva Ann</dc:creator>
  <cp:keywords/>
  <dc:description/>
  <cp:lastModifiedBy>Musicus, Aviva Ann</cp:lastModifiedBy>
  <cp:revision>2</cp:revision>
  <dcterms:created xsi:type="dcterms:W3CDTF">2021-09-15T19:41:00Z</dcterms:created>
  <dcterms:modified xsi:type="dcterms:W3CDTF">2021-09-15T19:41:00Z</dcterms:modified>
</cp:coreProperties>
</file>